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3EB1" w:rsidRPr="004F270A" w:rsidRDefault="00553EB1" w:rsidP="00553EB1">
      <w:pPr>
        <w:jc w:val="both"/>
        <w:rPr>
          <w:rFonts w:asciiTheme="majorHAnsi" w:hAnsiTheme="majorHAnsi"/>
          <w:color w:val="333333"/>
          <w:sz w:val="21"/>
          <w:lang w:val="en-US"/>
        </w:rPr>
      </w:pPr>
    </w:p>
    <w:p w:rsidR="00553EB1" w:rsidRDefault="00553EB1" w:rsidP="00553EB1">
      <w:pPr>
        <w:rPr>
          <w:rFonts w:ascii="Calibri" w:eastAsia="Times New Roman" w:hAnsi="Calibri" w:cs="Calibri"/>
          <w:b/>
          <w:sz w:val="22"/>
          <w:szCs w:val="22"/>
          <w:lang w:val="en-US" w:eastAsia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05"/>
        <w:gridCol w:w="1535"/>
        <w:gridCol w:w="1497"/>
        <w:gridCol w:w="1497"/>
        <w:gridCol w:w="1520"/>
        <w:gridCol w:w="1502"/>
      </w:tblGrid>
      <w:tr w:rsidR="00553EB1" w:rsidTr="00C054C4"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atient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cstheme="minorHAnsi"/>
                <w:b/>
                <w:color w:val="333333"/>
                <w:lang w:val="en-US"/>
              </w:rPr>
              <w:t>Publicness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DP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CD8</w:t>
            </w:r>
          </w:p>
        </w:tc>
        <w:tc>
          <w:tcPr>
            <w:tcW w:w="1559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-value</w:t>
            </w:r>
          </w:p>
        </w:tc>
        <w:tc>
          <w:tcPr>
            <w:tcW w:w="1559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Odds ratio</w:t>
            </w:r>
          </w:p>
        </w:tc>
      </w:tr>
      <w:tr w:rsidR="00553EB1" w:rsidTr="00C054C4">
        <w:tc>
          <w:tcPr>
            <w:tcW w:w="1558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11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ublic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590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630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3403</w:t>
            </w:r>
          </w:p>
        </w:tc>
      </w:tr>
      <w:tr w:rsidR="00553EB1" w:rsidTr="00C054C4">
        <w:tc>
          <w:tcPr>
            <w:tcW w:w="1558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rivate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7410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6370</w:t>
            </w: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553EB1" w:rsidTr="00C054C4">
        <w:tc>
          <w:tcPr>
            <w:tcW w:w="1558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18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ublic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695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567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4212</w:t>
            </w:r>
          </w:p>
        </w:tc>
      </w:tr>
      <w:tr w:rsidR="00553EB1" w:rsidTr="00C054C4">
        <w:tc>
          <w:tcPr>
            <w:tcW w:w="1558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rivate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7305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6433</w:t>
            </w: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553EB1" w:rsidTr="00C054C4">
        <w:tc>
          <w:tcPr>
            <w:tcW w:w="1558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19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ublic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485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489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3071</w:t>
            </w:r>
          </w:p>
        </w:tc>
      </w:tr>
      <w:tr w:rsidR="00553EB1" w:rsidTr="00C054C4">
        <w:tc>
          <w:tcPr>
            <w:tcW w:w="1558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rivate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7515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6511</w:t>
            </w: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553EB1" w:rsidTr="00C054C4">
        <w:tc>
          <w:tcPr>
            <w:tcW w:w="1558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3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ublic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649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489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4148</w:t>
            </w:r>
          </w:p>
        </w:tc>
      </w:tr>
      <w:tr w:rsidR="00553EB1" w:rsidTr="00C054C4">
        <w:tc>
          <w:tcPr>
            <w:tcW w:w="1558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rivate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7531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6511</w:t>
            </w: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553EB1" w:rsidTr="00C054C4">
        <w:tc>
          <w:tcPr>
            <w:tcW w:w="1558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4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ublic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578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416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3886</w:t>
            </w:r>
          </w:p>
        </w:tc>
      </w:tr>
      <w:tr w:rsidR="00553EB1" w:rsidTr="00C054C4">
        <w:tc>
          <w:tcPr>
            <w:tcW w:w="1558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rivate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7422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6584</w:t>
            </w: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553EB1" w:rsidTr="00C054C4">
        <w:tc>
          <w:tcPr>
            <w:tcW w:w="1558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5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ublic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640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536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3952</w:t>
            </w:r>
          </w:p>
        </w:tc>
      </w:tr>
      <w:tr w:rsidR="00553EB1" w:rsidTr="00C054C4">
        <w:tc>
          <w:tcPr>
            <w:tcW w:w="1558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rivate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7360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6464</w:t>
            </w: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553EB1" w:rsidTr="00C054C4">
        <w:tc>
          <w:tcPr>
            <w:tcW w:w="1558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6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ublic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640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536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3771</w:t>
            </w:r>
          </w:p>
        </w:tc>
      </w:tr>
      <w:tr w:rsidR="00553EB1" w:rsidTr="00C054C4">
        <w:tc>
          <w:tcPr>
            <w:tcW w:w="1558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rivate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7360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6464</w:t>
            </w: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553EB1" w:rsidTr="00C054C4">
        <w:tc>
          <w:tcPr>
            <w:tcW w:w="1558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7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ublic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640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583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3823</w:t>
            </w:r>
          </w:p>
        </w:tc>
      </w:tr>
      <w:tr w:rsidR="00553EB1" w:rsidTr="00C054C4">
        <w:tc>
          <w:tcPr>
            <w:tcW w:w="1558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rivate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7360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6417</w:t>
            </w: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553EB1" w:rsidTr="00C054C4">
        <w:tc>
          <w:tcPr>
            <w:tcW w:w="1558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29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ublic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655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583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3916</w:t>
            </w:r>
          </w:p>
        </w:tc>
      </w:tr>
      <w:tr w:rsidR="00553EB1" w:rsidTr="00C054C4">
        <w:tc>
          <w:tcPr>
            <w:tcW w:w="1558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rivate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7345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6417</w:t>
            </w: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553EB1" w:rsidTr="00C054C4">
        <w:tc>
          <w:tcPr>
            <w:tcW w:w="1558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b/>
                <w:sz w:val="22"/>
                <w:szCs w:val="22"/>
                <w:lang w:val="en-US" w:eastAsia="fr-FR"/>
              </w:rPr>
              <w:t>P36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ublic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653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468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&lt;0.0001</w:t>
            </w:r>
          </w:p>
        </w:tc>
        <w:tc>
          <w:tcPr>
            <w:tcW w:w="1559" w:type="dxa"/>
            <w:vMerge w:val="restart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4239</w:t>
            </w:r>
          </w:p>
        </w:tc>
      </w:tr>
      <w:tr w:rsidR="00553EB1" w:rsidTr="00C054C4">
        <w:tc>
          <w:tcPr>
            <w:tcW w:w="1558" w:type="dxa"/>
            <w:vMerge/>
            <w:vAlign w:val="center"/>
          </w:tcPr>
          <w:p w:rsidR="00553EB1" w:rsidRDefault="00553EB1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Private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7347</w:t>
            </w:r>
          </w:p>
        </w:tc>
        <w:tc>
          <w:tcPr>
            <w:tcW w:w="1558" w:type="dxa"/>
            <w:vAlign w:val="center"/>
          </w:tcPr>
          <w:p w:rsidR="00553EB1" w:rsidRPr="002D3304" w:rsidRDefault="00553EB1" w:rsidP="00C054C4">
            <w:pPr>
              <w:jc w:val="center"/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  <w:r w:rsidRPr="002D3304">
              <w:rPr>
                <w:rFonts w:eastAsia="Times New Roman" w:cstheme="minorHAnsi"/>
                <w:sz w:val="22"/>
                <w:szCs w:val="22"/>
                <w:lang w:val="en-US" w:eastAsia="fr-FR"/>
              </w:rPr>
              <w:t>16532</w:t>
            </w:r>
          </w:p>
        </w:tc>
        <w:tc>
          <w:tcPr>
            <w:tcW w:w="1559" w:type="dxa"/>
            <w:vMerge/>
            <w:vAlign w:val="center"/>
          </w:tcPr>
          <w:p w:rsidR="00553EB1" w:rsidRDefault="00553EB1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vMerge/>
            <w:vAlign w:val="center"/>
          </w:tcPr>
          <w:p w:rsidR="00553EB1" w:rsidRDefault="00553EB1" w:rsidP="00C054C4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val="en-US" w:eastAsia="fr-FR"/>
              </w:rPr>
            </w:pPr>
          </w:p>
        </w:tc>
      </w:tr>
    </w:tbl>
    <w:p w:rsidR="00553EB1" w:rsidRPr="009F5625" w:rsidRDefault="00553EB1" w:rsidP="00553EB1">
      <w:pPr>
        <w:rPr>
          <w:rFonts w:ascii="Calibri" w:eastAsia="Times New Roman" w:hAnsi="Calibri" w:cs="Calibri"/>
          <w:b/>
          <w:sz w:val="22"/>
          <w:szCs w:val="22"/>
          <w:lang w:val="en-US" w:eastAsia="fr-FR"/>
        </w:rPr>
      </w:pPr>
    </w:p>
    <w:p w:rsidR="00553EB1" w:rsidRPr="0076610C" w:rsidRDefault="005454FB" w:rsidP="00553EB1">
      <w:pPr>
        <w:rPr>
          <w:b/>
          <w:color w:val="333333"/>
          <w:lang w:val="en-US"/>
        </w:rPr>
      </w:pPr>
      <w:r w:rsidRPr="005454FB">
        <w:rPr>
          <w:b/>
          <w:color w:val="333333"/>
          <w:lang w:val="en-US"/>
        </w:rPr>
        <w:t>Figure 2 - source data 1</w:t>
      </w:r>
      <w:bookmarkStart w:id="0" w:name="_GoBack"/>
      <w:bookmarkEnd w:id="0"/>
      <w:r w:rsidR="00553EB1" w:rsidRPr="007F508B">
        <w:rPr>
          <w:b/>
          <w:color w:val="333333"/>
          <w:lang w:val="en-US"/>
        </w:rPr>
        <w:t>.</w:t>
      </w:r>
      <w:r w:rsidR="00553EB1" w:rsidRPr="0076610C">
        <w:rPr>
          <w:b/>
          <w:color w:val="333333"/>
          <w:lang w:val="en-US"/>
        </w:rPr>
        <w:t xml:space="preserve"> Enrichment of public </w:t>
      </w:r>
      <w:r w:rsidR="00553EB1" w:rsidRPr="0076610C">
        <w:rPr>
          <w:b/>
          <w:color w:val="333333"/>
          <w:lang w:val="en-US"/>
        </w:rPr>
        <w:sym w:font="Symbol" w:char="F062"/>
      </w:r>
      <w:r w:rsidR="00553EB1" w:rsidRPr="0076610C">
        <w:rPr>
          <w:b/>
          <w:color w:val="333333"/>
          <w:lang w:val="en-US"/>
        </w:rPr>
        <w:t>CDR3s in CD8</w:t>
      </w:r>
      <w:r w:rsidR="00553EB1" w:rsidRPr="0076610C">
        <w:rPr>
          <w:b/>
          <w:color w:val="333333"/>
          <w:vertAlign w:val="superscript"/>
          <w:lang w:val="en-US"/>
        </w:rPr>
        <w:t>+</w:t>
      </w:r>
      <w:r w:rsidR="00553EB1" w:rsidRPr="0076610C">
        <w:rPr>
          <w:b/>
          <w:color w:val="333333"/>
          <w:lang w:val="en-US"/>
        </w:rPr>
        <w:t xml:space="preserve"> thymocytes vs DPCD3</w:t>
      </w:r>
      <w:r w:rsidR="00553EB1" w:rsidRPr="0076610C">
        <w:rPr>
          <w:b/>
          <w:color w:val="333333"/>
          <w:vertAlign w:val="superscript"/>
          <w:lang w:val="en-US"/>
        </w:rPr>
        <w:t>+</w:t>
      </w:r>
      <w:r w:rsidR="00553EB1" w:rsidRPr="0076610C">
        <w:rPr>
          <w:b/>
          <w:color w:val="333333"/>
          <w:lang w:val="en-US"/>
        </w:rPr>
        <w:t xml:space="preserve">. </w:t>
      </w:r>
    </w:p>
    <w:p w:rsidR="00553EB1" w:rsidRPr="009F5625" w:rsidRDefault="00553EB1" w:rsidP="00553EB1">
      <w:pPr>
        <w:jc w:val="both"/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</w:pP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t xml:space="preserve">Contingency table for the Chi-square analysis performed with Yates' correction to test the null hypothesis of independence between the sharing of 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sym w:font="Symbol" w:char="F062"/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t>CDR3s (Public or Private) vs the cell phenotype (DPCD3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vertAlign w:val="superscript"/>
          <w:lang w:val="en-US"/>
        </w:rPr>
        <w:t>+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t xml:space="preserve"> and CD8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vertAlign w:val="superscript"/>
          <w:lang w:val="en-US"/>
        </w:rPr>
        <w:t>+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t xml:space="preserve">). We performed this test in the 10 donors for which we have 18,000 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sym w:font="Symbol" w:char="F062"/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t>CDR3s in both DPCD3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vertAlign w:val="superscript"/>
          <w:lang w:val="en-US"/>
        </w:rPr>
        <w:t>+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t xml:space="preserve"> and CD8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vertAlign w:val="superscript"/>
          <w:lang w:val="en-US"/>
        </w:rPr>
        <w:t>+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t xml:space="preserve"> thymocytes. A 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sym w:font="Symbol" w:char="F062"/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t xml:space="preserve">CDR3 is defined as public if it is found at least once in the 18,000 </w:t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sym w:font="Symbol" w:char="F062"/>
      </w:r>
      <w:r w:rsidRPr="009F5625">
        <w:rPr>
          <w:rFonts w:asciiTheme="majorHAnsi" w:hAnsiTheme="majorHAnsi" w:cstheme="majorHAnsi"/>
          <w:bCs/>
          <w:color w:val="333333"/>
          <w:sz w:val="22"/>
          <w:szCs w:val="22"/>
          <w:lang w:val="en-US"/>
        </w:rPr>
        <w:t>CDR3s of the same cell phenotype from other donors. The results (p-value &lt; 0.0001) rejected the null hypothesis, thereby indicating the interdependency of the two variables.</w:t>
      </w:r>
    </w:p>
    <w:p w:rsidR="005F6E9C" w:rsidRPr="00553EB1" w:rsidRDefault="005454FB">
      <w:pPr>
        <w:rPr>
          <w:lang w:val="en-US"/>
        </w:rPr>
      </w:pPr>
    </w:p>
    <w:sectPr w:rsidR="005F6E9C" w:rsidRPr="00553EB1" w:rsidSect="00E95B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EB1"/>
    <w:rsid w:val="002E4088"/>
    <w:rsid w:val="004F705A"/>
    <w:rsid w:val="005454FB"/>
    <w:rsid w:val="00553EB1"/>
    <w:rsid w:val="007659CE"/>
    <w:rsid w:val="008062C8"/>
    <w:rsid w:val="009F7615"/>
    <w:rsid w:val="00C22B1C"/>
    <w:rsid w:val="00C26D12"/>
    <w:rsid w:val="00C51F47"/>
    <w:rsid w:val="00E64E87"/>
    <w:rsid w:val="00E95B74"/>
    <w:rsid w:val="00F26925"/>
    <w:rsid w:val="00F5138F"/>
    <w:rsid w:val="00F5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53AF532F-A214-B849-B0B0-3FAA8B6F8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3EB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F7615"/>
    <w:rPr>
      <w:b/>
      <w:i/>
      <w:iCs/>
      <w:sz w:val="20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9F7615"/>
    <w:pPr>
      <w:keepNext/>
      <w:spacing w:after="200"/>
      <w:jc w:val="both"/>
    </w:pPr>
    <w:rPr>
      <w:rFonts w:eastAsiaTheme="minorEastAsia"/>
      <w:b/>
      <w:iCs/>
      <w:color w:val="4472C4" w:themeColor="accent1"/>
      <w:lang w:eastAsia="fr-FR"/>
    </w:rPr>
  </w:style>
  <w:style w:type="table" w:styleId="Grilledutableau">
    <w:name w:val="Table Grid"/>
    <w:basedOn w:val="TableauNormal"/>
    <w:uiPriority w:val="39"/>
    <w:rsid w:val="00553EB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quiniou</dc:creator>
  <cp:keywords/>
  <dc:description/>
  <cp:lastModifiedBy>valentin quiniou</cp:lastModifiedBy>
  <cp:revision>2</cp:revision>
  <dcterms:created xsi:type="dcterms:W3CDTF">2022-12-01T15:59:00Z</dcterms:created>
  <dcterms:modified xsi:type="dcterms:W3CDTF">2022-12-06T10:12:00Z</dcterms:modified>
</cp:coreProperties>
</file>